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F080A" w14:textId="77F7388F" w:rsidR="00B85D3F" w:rsidRDefault="00B85D3F" w:rsidP="00B85D3F">
      <w:pPr>
        <w:jc w:val="center"/>
        <w:rPr>
          <w:b/>
          <w:bCs/>
        </w:rPr>
      </w:pPr>
      <w:r>
        <w:rPr>
          <w:b/>
          <w:bCs/>
        </w:rPr>
        <w:t>S1 Text</w:t>
      </w:r>
      <w:r w:rsidR="00FD72D8">
        <w:rPr>
          <w:b/>
          <w:bCs/>
        </w:rPr>
        <w:t>. Supporting Methods and Results.</w:t>
      </w:r>
    </w:p>
    <w:p w14:paraId="7CFAE170" w14:textId="77777777" w:rsidR="00B85D3F" w:rsidRDefault="00B85D3F" w:rsidP="00B85D3F">
      <w:pPr>
        <w:jc w:val="center"/>
        <w:rPr>
          <w:b/>
          <w:bCs/>
        </w:rPr>
      </w:pPr>
    </w:p>
    <w:p w14:paraId="776A1DB4" w14:textId="6241C626" w:rsidR="00B85D3F" w:rsidRDefault="00B85D3F" w:rsidP="00B85D3F">
      <w:pPr>
        <w:rPr>
          <w:b/>
          <w:bCs/>
        </w:rPr>
      </w:pPr>
    </w:p>
    <w:p w14:paraId="105B97EB" w14:textId="03BA2A50" w:rsidR="00FD72D8" w:rsidRDefault="00FD72D8" w:rsidP="00B85D3F">
      <w:pPr>
        <w:rPr>
          <w:b/>
          <w:bCs/>
        </w:rPr>
      </w:pPr>
      <w:r>
        <w:rPr>
          <w:b/>
          <w:bCs/>
        </w:rPr>
        <w:t xml:space="preserve">S1A Text. Supporting Methods </w:t>
      </w:r>
    </w:p>
    <w:p w14:paraId="269078EF" w14:textId="77777777" w:rsidR="00FD72D8" w:rsidRDefault="00FD72D8" w:rsidP="00B85D3F"/>
    <w:p w14:paraId="3D027974" w14:textId="77777777" w:rsidR="00B85D3F" w:rsidRDefault="00B85D3F" w:rsidP="00B85D3F">
      <w:pPr>
        <w:spacing w:line="240" w:lineRule="auto"/>
        <w:rPr>
          <w:b/>
          <w:bCs/>
        </w:rPr>
      </w:pPr>
      <w:r>
        <w:rPr>
          <w:b/>
          <w:bCs/>
        </w:rPr>
        <w:t>COVID-19 questionnaire to assess distress related to COVID-19 pandemic</w:t>
      </w:r>
    </w:p>
    <w:p w14:paraId="22FA22BF" w14:textId="77777777" w:rsidR="00B85D3F" w:rsidRDefault="00B85D3F" w:rsidP="00B85D3F">
      <w:pPr>
        <w:spacing w:line="240" w:lineRule="auto"/>
        <w:rPr>
          <w:b/>
          <w:bCs/>
        </w:rPr>
      </w:pPr>
    </w:p>
    <w:p w14:paraId="7113B76D" w14:textId="77777777" w:rsidR="00B85D3F" w:rsidRPr="002C2001" w:rsidRDefault="00B85D3F" w:rsidP="00B85D3F">
      <w:pPr>
        <w:spacing w:line="240" w:lineRule="auto"/>
      </w:pPr>
      <w:r>
        <w:t>Seven YES/NO questions were asked to assess personal COVID-19 severity. This included the following questions:</w:t>
      </w:r>
    </w:p>
    <w:p w14:paraId="1C70B9B9" w14:textId="77777777" w:rsidR="00B85D3F" w:rsidRPr="000933C5" w:rsidRDefault="00B85D3F" w:rsidP="00B85D3F">
      <w:pPr>
        <w:numPr>
          <w:ilvl w:val="0"/>
          <w:numId w:val="1"/>
        </w:numPr>
        <w:spacing w:line="240" w:lineRule="auto"/>
      </w:pPr>
      <w:r w:rsidRPr="000933C5">
        <w:t xml:space="preserve">Do you personally know anyone that tested positive for COVID-19? </w:t>
      </w:r>
    </w:p>
    <w:p w14:paraId="2B91C20E" w14:textId="77777777" w:rsidR="00B85D3F" w:rsidRPr="000933C5" w:rsidRDefault="00B85D3F" w:rsidP="00B85D3F">
      <w:pPr>
        <w:numPr>
          <w:ilvl w:val="0"/>
          <w:numId w:val="1"/>
        </w:numPr>
        <w:spacing w:line="240" w:lineRule="auto"/>
      </w:pPr>
      <w:r w:rsidRPr="000933C5">
        <w:t>Do you personally know anyone that has been hospitalized due to COVID-19?</w:t>
      </w:r>
    </w:p>
    <w:p w14:paraId="11CE5061" w14:textId="77777777" w:rsidR="00B85D3F" w:rsidRPr="000933C5" w:rsidRDefault="00B85D3F" w:rsidP="00B85D3F">
      <w:pPr>
        <w:numPr>
          <w:ilvl w:val="0"/>
          <w:numId w:val="1"/>
        </w:numPr>
        <w:spacing w:line="240" w:lineRule="auto"/>
      </w:pPr>
      <w:r w:rsidRPr="000933C5">
        <w:t>Do you personally know anyone that has passed away dues to COVID-19?</w:t>
      </w:r>
    </w:p>
    <w:p w14:paraId="32EE630B" w14:textId="77777777" w:rsidR="00B85D3F" w:rsidRPr="000933C5" w:rsidRDefault="00B85D3F" w:rsidP="00B85D3F">
      <w:pPr>
        <w:numPr>
          <w:ilvl w:val="0"/>
          <w:numId w:val="1"/>
        </w:numPr>
        <w:spacing w:line="240" w:lineRule="auto"/>
      </w:pPr>
      <w:r w:rsidRPr="000933C5">
        <w:t>Have you made any changes to your daily lifestyle due to COVID-19?</w:t>
      </w:r>
    </w:p>
    <w:p w14:paraId="7E5A739C" w14:textId="77777777" w:rsidR="00B85D3F" w:rsidRPr="000933C5" w:rsidRDefault="00B85D3F" w:rsidP="00B85D3F">
      <w:pPr>
        <w:numPr>
          <w:ilvl w:val="0"/>
          <w:numId w:val="1"/>
        </w:numPr>
        <w:spacing w:line="240" w:lineRule="auto"/>
      </w:pPr>
      <w:r w:rsidRPr="000933C5">
        <w:t>Are you experiencing a financial loss due to COVID-19?</w:t>
      </w:r>
    </w:p>
    <w:p w14:paraId="6F1226F9" w14:textId="77777777" w:rsidR="00B85D3F" w:rsidRPr="000933C5" w:rsidRDefault="00B85D3F" w:rsidP="00B85D3F">
      <w:pPr>
        <w:numPr>
          <w:ilvl w:val="0"/>
          <w:numId w:val="1"/>
        </w:numPr>
        <w:spacing w:line="240" w:lineRule="auto"/>
      </w:pPr>
      <w:r w:rsidRPr="000933C5">
        <w:t xml:space="preserve">Is the area where you live under mandatory, “stay at home”, “shelter in place” order? </w:t>
      </w:r>
    </w:p>
    <w:p w14:paraId="266E0FAD" w14:textId="77777777" w:rsidR="00B85D3F" w:rsidRDefault="00B85D3F" w:rsidP="00B85D3F">
      <w:pPr>
        <w:numPr>
          <w:ilvl w:val="0"/>
          <w:numId w:val="1"/>
        </w:numPr>
        <w:spacing w:line="240" w:lineRule="auto"/>
      </w:pPr>
      <w:r w:rsidRPr="000933C5">
        <w:t>How much are you self-isolating (from 100% to None)</w:t>
      </w:r>
    </w:p>
    <w:p w14:paraId="675C2501" w14:textId="77777777" w:rsidR="00B85D3F" w:rsidRDefault="00B85D3F" w:rsidP="00B85D3F">
      <w:pPr>
        <w:spacing w:line="240" w:lineRule="auto"/>
      </w:pPr>
    </w:p>
    <w:p w14:paraId="55048A4D" w14:textId="77777777" w:rsidR="00B85D3F" w:rsidRPr="000933C5" w:rsidRDefault="00B85D3F" w:rsidP="00B85D3F">
      <w:pPr>
        <w:spacing w:line="240" w:lineRule="auto"/>
      </w:pPr>
      <w:r w:rsidRPr="000933C5">
        <w:t xml:space="preserve">The COVID-19 severity portion also included self-assessment of perceived risk and personal distress. These included the following questions: </w:t>
      </w:r>
    </w:p>
    <w:p w14:paraId="2A3A9E3D" w14:textId="77777777" w:rsidR="00B85D3F" w:rsidRPr="000933C5" w:rsidRDefault="00B85D3F" w:rsidP="00B85D3F">
      <w:pPr>
        <w:numPr>
          <w:ilvl w:val="0"/>
          <w:numId w:val="2"/>
        </w:numPr>
        <w:spacing w:line="240" w:lineRule="auto"/>
      </w:pPr>
      <w:r w:rsidRPr="000933C5">
        <w:t xml:space="preserve">Please rate the overall level of risk to you personally that you perceive from the COVID-19 pandemic (from </w:t>
      </w:r>
      <w:r w:rsidRPr="000933C5">
        <w:rPr>
          <w:i/>
        </w:rPr>
        <w:t>1 - none</w:t>
      </w:r>
      <w:r w:rsidRPr="000933C5">
        <w:t xml:space="preserve"> to </w:t>
      </w:r>
      <w:r w:rsidRPr="000933C5">
        <w:rPr>
          <w:i/>
        </w:rPr>
        <w:t>5 - extreme</w:t>
      </w:r>
      <w:r w:rsidRPr="000933C5">
        <w:t xml:space="preserve">)   </w:t>
      </w:r>
    </w:p>
    <w:p w14:paraId="25D56413" w14:textId="77777777" w:rsidR="00B85D3F" w:rsidRPr="000933C5" w:rsidRDefault="00B85D3F" w:rsidP="00B85D3F">
      <w:pPr>
        <w:numPr>
          <w:ilvl w:val="0"/>
          <w:numId w:val="2"/>
        </w:numPr>
        <w:spacing w:line="240" w:lineRule="auto"/>
      </w:pPr>
      <w:r w:rsidRPr="000933C5">
        <w:t>How much of a threat do you think COVID-19 (coronavirus) is to the world? (</w:t>
      </w:r>
      <w:proofErr w:type="gramStart"/>
      <w:r w:rsidRPr="000933C5">
        <w:t>from</w:t>
      </w:r>
      <w:proofErr w:type="gramEnd"/>
      <w:r w:rsidRPr="000933C5">
        <w:t xml:space="preserve"> </w:t>
      </w:r>
      <w:r w:rsidRPr="000933C5">
        <w:rPr>
          <w:i/>
        </w:rPr>
        <w:t>1 - none</w:t>
      </w:r>
      <w:r w:rsidRPr="000933C5">
        <w:t xml:space="preserve"> to </w:t>
      </w:r>
      <w:r w:rsidRPr="000933C5">
        <w:rPr>
          <w:i/>
        </w:rPr>
        <w:t>5 - extreme</w:t>
      </w:r>
      <w:r w:rsidRPr="000933C5">
        <w:t xml:space="preserve">) </w:t>
      </w:r>
    </w:p>
    <w:p w14:paraId="066D058C" w14:textId="77777777" w:rsidR="00B85D3F" w:rsidRPr="000933C5" w:rsidRDefault="00B85D3F" w:rsidP="00B85D3F">
      <w:pPr>
        <w:spacing w:line="240" w:lineRule="auto"/>
        <w:rPr>
          <w:sz w:val="23"/>
          <w:szCs w:val="23"/>
          <w:highlight w:val="white"/>
        </w:rPr>
      </w:pPr>
    </w:p>
    <w:p w14:paraId="1F7A7AC4" w14:textId="77777777" w:rsidR="00B85D3F" w:rsidRPr="005A09B0" w:rsidRDefault="00B85D3F" w:rsidP="00B85D3F">
      <w:pPr>
        <w:spacing w:line="240" w:lineRule="auto"/>
        <w:rPr>
          <w:highlight w:val="white"/>
        </w:rPr>
      </w:pPr>
      <w:r w:rsidRPr="005A09B0">
        <w:rPr>
          <w:highlight w:val="white"/>
        </w:rPr>
        <w:t xml:space="preserve">We also asked for change in mood as a result of COVID: </w:t>
      </w:r>
    </w:p>
    <w:p w14:paraId="38C47FCE" w14:textId="77777777" w:rsidR="00B85D3F" w:rsidRPr="000933C5" w:rsidRDefault="00B85D3F" w:rsidP="00B85D3F">
      <w:pPr>
        <w:numPr>
          <w:ilvl w:val="0"/>
          <w:numId w:val="3"/>
        </w:numPr>
        <w:spacing w:line="240" w:lineRule="auto"/>
      </w:pPr>
      <w:r w:rsidRPr="000933C5">
        <w:t>In the past 4 weeks have you experienced any change in your mood? (</w:t>
      </w:r>
      <w:proofErr w:type="gramStart"/>
      <w:r w:rsidRPr="000933C5">
        <w:t>from</w:t>
      </w:r>
      <w:proofErr w:type="gramEnd"/>
      <w:r w:rsidRPr="000933C5">
        <w:t xml:space="preserve"> </w:t>
      </w:r>
      <w:r w:rsidRPr="000933C5">
        <w:rPr>
          <w:i/>
        </w:rPr>
        <w:t>1 - significantly worse</w:t>
      </w:r>
      <w:r w:rsidRPr="000933C5">
        <w:t xml:space="preserve"> to </w:t>
      </w:r>
      <w:r w:rsidRPr="000933C5">
        <w:rPr>
          <w:i/>
        </w:rPr>
        <w:t>5 - significantly better</w:t>
      </w:r>
      <w:r w:rsidRPr="000933C5">
        <w:t xml:space="preserve">)   </w:t>
      </w:r>
    </w:p>
    <w:p w14:paraId="6567CA11" w14:textId="77777777" w:rsidR="00B85D3F" w:rsidRPr="000933C5" w:rsidRDefault="00B85D3F" w:rsidP="00B85D3F">
      <w:pPr>
        <w:numPr>
          <w:ilvl w:val="0"/>
          <w:numId w:val="3"/>
        </w:numPr>
        <w:spacing w:line="240" w:lineRule="auto"/>
      </w:pPr>
      <w:r w:rsidRPr="000933C5">
        <w:t xml:space="preserve">In the past 4 weeks has your level of general anxiety </w:t>
      </w:r>
      <w:proofErr w:type="gramStart"/>
      <w:r w:rsidRPr="000933C5">
        <w:t>changed?</w:t>
      </w:r>
      <w:proofErr w:type="gramEnd"/>
      <w:r w:rsidRPr="000933C5">
        <w:t xml:space="preserve"> (</w:t>
      </w:r>
      <w:proofErr w:type="gramStart"/>
      <w:r w:rsidRPr="000933C5">
        <w:t>from</w:t>
      </w:r>
      <w:proofErr w:type="gramEnd"/>
      <w:r w:rsidRPr="000933C5">
        <w:t xml:space="preserve"> </w:t>
      </w:r>
      <w:r w:rsidRPr="000933C5">
        <w:rPr>
          <w:i/>
        </w:rPr>
        <w:t>1 - significantly worse</w:t>
      </w:r>
      <w:r w:rsidRPr="000933C5">
        <w:t xml:space="preserve"> to </w:t>
      </w:r>
      <w:r w:rsidRPr="000933C5">
        <w:rPr>
          <w:i/>
        </w:rPr>
        <w:t>5 - significantly better</w:t>
      </w:r>
      <w:r w:rsidRPr="000933C5">
        <w:t xml:space="preserve">)   </w:t>
      </w:r>
    </w:p>
    <w:p w14:paraId="2AEB7E64" w14:textId="77777777" w:rsidR="00FD72D8" w:rsidRDefault="00FD72D8" w:rsidP="00FD72D8">
      <w:pPr>
        <w:spacing w:line="240" w:lineRule="auto"/>
      </w:pPr>
    </w:p>
    <w:p w14:paraId="74BA01CB" w14:textId="77777777" w:rsidR="004B1C35" w:rsidRDefault="004B1C35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2DFE8C67" w14:textId="17F5FAA2" w:rsidR="00B85D3F" w:rsidRDefault="00FD72D8" w:rsidP="00FD72D8">
      <w:pPr>
        <w:spacing w:line="240" w:lineRule="auto"/>
        <w:rPr>
          <w:b/>
          <w:bCs/>
        </w:rPr>
      </w:pPr>
      <w:r w:rsidRPr="00FD72D8">
        <w:rPr>
          <w:b/>
          <w:bCs/>
        </w:rPr>
        <w:lastRenderedPageBreak/>
        <w:t>S1B Text</w:t>
      </w:r>
      <w:r>
        <w:t xml:space="preserve">. </w:t>
      </w:r>
      <w:r>
        <w:rPr>
          <w:b/>
          <w:bCs/>
        </w:rPr>
        <w:t>Supporting</w:t>
      </w:r>
      <w:r w:rsidR="00B85D3F" w:rsidRPr="00C03907">
        <w:rPr>
          <w:b/>
          <w:bCs/>
        </w:rPr>
        <w:t xml:space="preserve"> Results</w:t>
      </w:r>
    </w:p>
    <w:p w14:paraId="195D0E55" w14:textId="77777777" w:rsidR="00B85D3F" w:rsidRDefault="00B85D3F" w:rsidP="00B85D3F">
      <w:pPr>
        <w:spacing w:line="240" w:lineRule="auto"/>
        <w:jc w:val="center"/>
        <w:rPr>
          <w:b/>
          <w:bCs/>
        </w:rPr>
      </w:pPr>
    </w:p>
    <w:p w14:paraId="21FB8E39" w14:textId="77777777" w:rsidR="00B85D3F" w:rsidRDefault="00B85D3F" w:rsidP="00B85D3F">
      <w:pPr>
        <w:spacing w:line="240" w:lineRule="auto"/>
        <w:rPr>
          <w:b/>
        </w:rPr>
      </w:pPr>
      <w:r w:rsidRPr="007538A6">
        <w:rPr>
          <w:b/>
        </w:rPr>
        <w:t>Responses to COVID-19 by country.</w:t>
      </w:r>
    </w:p>
    <w:p w14:paraId="4A8BF527" w14:textId="77777777" w:rsidR="00B85D3F" w:rsidRPr="007538A6" w:rsidRDefault="00B85D3F" w:rsidP="00B85D3F">
      <w:pPr>
        <w:spacing w:line="240" w:lineRule="auto"/>
        <w:rPr>
          <w:b/>
        </w:rPr>
      </w:pPr>
    </w:p>
    <w:p w14:paraId="7648A7D7" w14:textId="77777777" w:rsidR="00B85D3F" w:rsidRPr="00375BC0" w:rsidRDefault="00B85D3F" w:rsidP="00B85D3F">
      <w:pPr>
        <w:spacing w:line="240" w:lineRule="auto"/>
        <w:rPr>
          <w:b/>
          <w:bCs/>
          <w:i/>
        </w:rPr>
      </w:pPr>
      <w:r w:rsidRPr="00375BC0">
        <w:rPr>
          <w:b/>
          <w:bCs/>
          <w:i/>
        </w:rPr>
        <w:t>COVID-19 severity and perceived risk.</w:t>
      </w:r>
    </w:p>
    <w:p w14:paraId="5C5BD8AB" w14:textId="77777777" w:rsidR="00B85D3F" w:rsidRDefault="00B85D3F" w:rsidP="00B85D3F">
      <w:pPr>
        <w:spacing w:line="240" w:lineRule="auto"/>
        <w:ind w:firstLine="720"/>
      </w:pPr>
      <w:r>
        <w:rPr>
          <w:i/>
        </w:rPr>
        <w:t xml:space="preserve"> </w:t>
      </w:r>
      <w:r>
        <w:t>A significant effect of country was observed in COVID-19 severity (</w:t>
      </w:r>
      <w:proofErr w:type="gramStart"/>
      <w:r>
        <w:t>F(</w:t>
      </w:r>
      <w:proofErr w:type="gramEnd"/>
      <w:r>
        <w:t>3, 546) = 19.75, p &lt; 0.0001, η</w:t>
      </w:r>
      <w:r>
        <w:rPr>
          <w:vertAlign w:val="superscript"/>
        </w:rPr>
        <w:t>2</w:t>
      </w:r>
      <w:r>
        <w:t>= 0.09), where participants from Italy reported higher severity than those from the United Kingdom (p &lt; 0.0001) and the United States (p &lt; 0.0001). Participants from India reported higher severity than those from the United Kingdom (p &lt; 0.001), and the United States (p &lt; 0.0001). No differences were observed between countries in perceived personal risk of COVID-19 (p &gt; 0.05).</w:t>
      </w:r>
    </w:p>
    <w:p w14:paraId="4A93F1CF" w14:textId="77777777" w:rsidR="00B85D3F" w:rsidRDefault="00B85D3F" w:rsidP="00B85D3F">
      <w:pPr>
        <w:spacing w:line="240" w:lineRule="auto"/>
        <w:ind w:firstLine="720"/>
      </w:pPr>
    </w:p>
    <w:p w14:paraId="28B07C4D" w14:textId="77777777" w:rsidR="00B85D3F" w:rsidRPr="00B34115" w:rsidRDefault="00B85D3F" w:rsidP="00B85D3F">
      <w:pPr>
        <w:spacing w:line="240" w:lineRule="auto"/>
        <w:rPr>
          <w:b/>
          <w:bCs/>
          <w:i/>
        </w:rPr>
      </w:pPr>
      <w:r w:rsidRPr="00B34115">
        <w:rPr>
          <w:b/>
          <w:bCs/>
          <w:i/>
        </w:rPr>
        <w:t xml:space="preserve">Symptoms of anxiety and depression by country. </w:t>
      </w:r>
    </w:p>
    <w:p w14:paraId="159D513E" w14:textId="77777777" w:rsidR="00B85D3F" w:rsidRDefault="00B85D3F" w:rsidP="00B85D3F">
      <w:pPr>
        <w:spacing w:line="240" w:lineRule="auto"/>
      </w:pPr>
      <w:r>
        <w:rPr>
          <w:b/>
          <w:bCs/>
          <w:iCs/>
        </w:rPr>
        <w:tab/>
      </w:r>
      <w:r>
        <w:t>No differences were observed between countries in symptoms of depression (PHQ-9; p &gt; 0.05).  There was a significant effect of country on state anxiety (</w:t>
      </w:r>
      <w:proofErr w:type="gramStart"/>
      <w:r>
        <w:t>F(</w:t>
      </w:r>
      <w:proofErr w:type="gramEnd"/>
      <w:r>
        <w:t>3, 546) = 4.50, p &lt; 0.05, η</w:t>
      </w:r>
      <w:r>
        <w:rPr>
          <w:vertAlign w:val="superscript"/>
        </w:rPr>
        <w:t>2</w:t>
      </w:r>
      <w:r>
        <w:t>= 0.02), where participants from Italy had greater state anxiety than those from the United States (p &lt; 0.05). Differences between countries on trait anxiety were not significant after correcting for multiple comparisons (p &gt; 0.05).</w:t>
      </w:r>
    </w:p>
    <w:p w14:paraId="4F428500" w14:textId="77777777" w:rsidR="00B85D3F" w:rsidRDefault="00B85D3F" w:rsidP="00B85D3F">
      <w:pPr>
        <w:spacing w:line="240" w:lineRule="auto"/>
      </w:pPr>
    </w:p>
    <w:p w14:paraId="45F523CC" w14:textId="77777777" w:rsidR="00B85D3F" w:rsidRPr="00334AC4" w:rsidRDefault="00B85D3F" w:rsidP="00B85D3F">
      <w:pPr>
        <w:spacing w:line="240" w:lineRule="auto"/>
        <w:rPr>
          <w:b/>
        </w:rPr>
      </w:pPr>
      <w:r w:rsidRPr="00B34115">
        <w:rPr>
          <w:b/>
          <w:i/>
          <w:iCs/>
        </w:rPr>
        <w:t xml:space="preserve">Mood </w:t>
      </w:r>
      <w:proofErr w:type="gramStart"/>
      <w:r w:rsidRPr="00B34115">
        <w:rPr>
          <w:b/>
          <w:i/>
          <w:iCs/>
        </w:rPr>
        <w:t>change</w:t>
      </w:r>
      <w:proofErr w:type="gramEnd"/>
      <w:r w:rsidRPr="00B34115">
        <w:rPr>
          <w:b/>
          <w:i/>
          <w:iCs/>
        </w:rPr>
        <w:t xml:space="preserve"> by country</w:t>
      </w:r>
      <w:r>
        <w:rPr>
          <w:b/>
        </w:rPr>
        <w:t>.</w:t>
      </w:r>
    </w:p>
    <w:p w14:paraId="686B17EF" w14:textId="77777777" w:rsidR="00B85D3F" w:rsidRPr="00397A8A" w:rsidRDefault="00B85D3F" w:rsidP="00B85D3F">
      <w:pPr>
        <w:spacing w:line="240" w:lineRule="auto"/>
        <w:ind w:firstLine="720"/>
      </w:pPr>
      <w:r>
        <w:t>A significant effect of country was observed on the use of music to improve mood (</w:t>
      </w:r>
      <w:proofErr w:type="gramStart"/>
      <w:r>
        <w:t>F(</w:t>
      </w:r>
      <w:proofErr w:type="gramEnd"/>
      <w:r>
        <w:t>3, 545 = 17.89, p &lt; 0.0001,  η</w:t>
      </w:r>
      <w:r>
        <w:rPr>
          <w:vertAlign w:val="superscript"/>
        </w:rPr>
        <w:t>2</w:t>
      </w:r>
      <w:r>
        <w:t xml:space="preserve">=  0.09), where participants from India used music more to improve mood than did participants from Italy (p &lt; 0.001), the United Kingdom (p &lt; 0.001), and the United States (p &lt; 0.001). </w:t>
      </w:r>
    </w:p>
    <w:p w14:paraId="6A9E96BD" w14:textId="6889FC71" w:rsidR="00B85D3F" w:rsidRDefault="00B85D3F" w:rsidP="00B85D3F">
      <w:pPr>
        <w:spacing w:line="240" w:lineRule="auto"/>
        <w:rPr>
          <w:b/>
          <w:bCs/>
        </w:rPr>
      </w:pPr>
    </w:p>
    <w:p w14:paraId="3596DC40" w14:textId="77777777" w:rsidR="003E1A0A" w:rsidRDefault="003E1A0A" w:rsidP="00E4201D">
      <w:pPr>
        <w:spacing w:line="240" w:lineRule="auto"/>
        <w:rPr>
          <w:b/>
        </w:rPr>
      </w:pPr>
      <w:r>
        <w:rPr>
          <w:b/>
        </w:rPr>
        <w:t xml:space="preserve">Music and mood regulation by COVID severity. </w:t>
      </w:r>
    </w:p>
    <w:p w14:paraId="5FBC42F0" w14:textId="72B47B6F" w:rsidR="003E1A0A" w:rsidRPr="00E4201D" w:rsidRDefault="00741570" w:rsidP="00E4201D">
      <w:pPr>
        <w:spacing w:line="240" w:lineRule="auto"/>
        <w:ind w:firstLine="720"/>
        <w:rPr>
          <w:bCs/>
        </w:rPr>
      </w:pPr>
      <w:r>
        <w:rPr>
          <w:bCs/>
        </w:rPr>
        <w:t>We</w:t>
      </w:r>
      <w:r w:rsidR="003E1A0A" w:rsidRPr="0091231D">
        <w:rPr>
          <w:bCs/>
        </w:rPr>
        <w:t xml:space="preserve"> tested the effects of COVID-19 personal risk in terms of the ways in which music is used to regulate mood. To this end, a</w:t>
      </w:r>
      <w:r w:rsidR="003E1A0A" w:rsidRPr="0091231D">
        <w:t xml:space="preserve"> series of separate 1-way ANCOVAs were conducted to assess the effects of COVID-19 personal risk on subscales, and overall scores, on the B-MMR while controlling for age, gender, education, SES, and musicianship. </w:t>
      </w:r>
    </w:p>
    <w:p w14:paraId="5460E267" w14:textId="6A29F45F" w:rsidR="003E1A0A" w:rsidRDefault="003E1A0A" w:rsidP="00E4201D">
      <w:pPr>
        <w:spacing w:line="240" w:lineRule="auto"/>
        <w:ind w:firstLine="720"/>
      </w:pPr>
      <w:r w:rsidRPr="0091231D">
        <w:t>Across the entire dataset, a significant effect of perceived personal risk of COVID-19 was observed on B-MMR total scores (F(1, 544) = 10.84, p &lt; 0.01, η</w:t>
      </w:r>
      <w:r w:rsidRPr="0091231D">
        <w:rPr>
          <w:vertAlign w:val="superscript"/>
        </w:rPr>
        <w:t>2</w:t>
      </w:r>
      <w:r w:rsidRPr="0091231D">
        <w:t>= 0.02), where personal risk of COVID-19 was positively correlated with use of music for mood regulation (</w:t>
      </w:r>
      <w:r w:rsidRPr="0091231D">
        <w:rPr>
          <w:rFonts w:ascii="Cambria Math" w:hAnsi="Cambria Math" w:cs="Cambria Math"/>
        </w:rPr>
        <w:t>𝛃</w:t>
      </w:r>
      <w:r w:rsidRPr="0091231D">
        <w:t xml:space="preserve"> = 0.13</w:t>
      </w:r>
      <w:r w:rsidR="005E733B">
        <w:t>)</w:t>
      </w:r>
      <w:r w:rsidRPr="0091231D">
        <w:t xml:space="preserve">. Personal COVID-19 risk was also significantly positively associated with the Diversion (F(1, 544) =18.34, </w:t>
      </w:r>
      <w:r w:rsidRPr="0091231D">
        <w:rPr>
          <w:rFonts w:ascii="Cambria Math" w:hAnsi="Cambria Math" w:cs="Cambria Math"/>
        </w:rPr>
        <w:t>𝛃</w:t>
      </w:r>
      <w:r w:rsidRPr="0091231D">
        <w:t xml:space="preserve"> = 0.18, p &lt; 0.0001, η</w:t>
      </w:r>
      <w:r w:rsidRPr="0091231D">
        <w:rPr>
          <w:vertAlign w:val="superscript"/>
        </w:rPr>
        <w:t>2</w:t>
      </w:r>
      <w:r w:rsidRPr="0091231D">
        <w:t xml:space="preserve">=  0.03), Entertainment (F(1, 544) = 6.53, </w:t>
      </w:r>
      <w:r w:rsidRPr="0091231D">
        <w:rPr>
          <w:rFonts w:ascii="Cambria Math" w:hAnsi="Cambria Math" w:cs="Cambria Math"/>
        </w:rPr>
        <w:t>𝛃</w:t>
      </w:r>
      <w:r w:rsidRPr="0091231D">
        <w:t xml:space="preserve"> = 0.10, p &lt; 0.05, η</w:t>
      </w:r>
      <w:r w:rsidRPr="0091231D">
        <w:rPr>
          <w:vertAlign w:val="superscript"/>
        </w:rPr>
        <w:t>2</w:t>
      </w:r>
      <w:r w:rsidRPr="0091231D">
        <w:t xml:space="preserve">=  0.01), Mental Work (F(1, 544) = 6.51, </w:t>
      </w:r>
      <w:r w:rsidRPr="0091231D">
        <w:rPr>
          <w:rFonts w:ascii="Cambria Math" w:hAnsi="Cambria Math" w:cs="Cambria Math"/>
        </w:rPr>
        <w:t>𝛃</w:t>
      </w:r>
      <w:r w:rsidRPr="0091231D">
        <w:t xml:space="preserve"> = 0.18, p &lt; 0.05, η</w:t>
      </w:r>
      <w:r w:rsidRPr="0091231D">
        <w:rPr>
          <w:vertAlign w:val="superscript"/>
        </w:rPr>
        <w:t>2</w:t>
      </w:r>
      <w:r w:rsidRPr="0091231D">
        <w:t xml:space="preserve">=  0.01), Revival (F(1, 544) = 5.72, </w:t>
      </w:r>
      <w:r w:rsidRPr="0091231D">
        <w:rPr>
          <w:rFonts w:ascii="Cambria Math" w:hAnsi="Cambria Math" w:cs="Cambria Math"/>
        </w:rPr>
        <w:t>𝛃</w:t>
      </w:r>
      <w:r w:rsidRPr="0091231D">
        <w:t xml:space="preserve"> = 0.10, p &lt; 0.05, η</w:t>
      </w:r>
      <w:r w:rsidRPr="0091231D">
        <w:rPr>
          <w:vertAlign w:val="superscript"/>
        </w:rPr>
        <w:t>2</w:t>
      </w:r>
      <w:r w:rsidRPr="0091231D">
        <w:t xml:space="preserve">=  0.01), and Solace (F(1, 544) = 6.84, </w:t>
      </w:r>
      <w:r w:rsidRPr="0091231D">
        <w:rPr>
          <w:rFonts w:ascii="Cambria Math" w:hAnsi="Cambria Math" w:cs="Cambria Math"/>
        </w:rPr>
        <w:t>𝛃</w:t>
      </w:r>
      <w:r w:rsidRPr="0091231D">
        <w:t xml:space="preserve"> = 0.11, p &lt; 0.01, η</w:t>
      </w:r>
      <w:r w:rsidRPr="0091231D">
        <w:rPr>
          <w:vertAlign w:val="superscript"/>
        </w:rPr>
        <w:t>2</w:t>
      </w:r>
      <w:r w:rsidRPr="0091231D">
        <w:t>=  0.01) B-MMR subscales. No other subscales were significantly predicted by perceived COVID-19 risk after FDR correction (</w:t>
      </w:r>
      <w:proofErr w:type="spellStart"/>
      <w:r w:rsidRPr="0091231D">
        <w:t>ps</w:t>
      </w:r>
      <w:proofErr w:type="spellEnd"/>
      <w:r w:rsidRPr="0091231D">
        <w:t xml:space="preserve"> &gt; 0.05). Interestingly, the degree to which a person was actually affected by the pandemic (COVID-19 severity) was positivity associated with multiple B-MMR subscales, including Revival (F(1, 544) = 8.23, </w:t>
      </w:r>
      <w:r w:rsidRPr="0091231D">
        <w:rPr>
          <w:rFonts w:ascii="Cambria Math" w:hAnsi="Cambria Math" w:cs="Cambria Math"/>
        </w:rPr>
        <w:t>𝛃</w:t>
      </w:r>
      <w:r w:rsidRPr="0091231D">
        <w:t xml:space="preserve"> = 0.13, p &lt; 0.01, η</w:t>
      </w:r>
      <w:r w:rsidRPr="0091231D">
        <w:rPr>
          <w:vertAlign w:val="superscript"/>
        </w:rPr>
        <w:t>2</w:t>
      </w:r>
      <w:r w:rsidRPr="0091231D">
        <w:t xml:space="preserve">=  0.01), Sensation  (F(1, 544) = 9.58, </w:t>
      </w:r>
      <w:r w:rsidRPr="0091231D">
        <w:rPr>
          <w:rFonts w:ascii="Cambria Math" w:hAnsi="Cambria Math" w:cs="Cambria Math"/>
        </w:rPr>
        <w:t>𝛃</w:t>
      </w:r>
      <w:r w:rsidRPr="0091231D">
        <w:t xml:space="preserve"> = 0.14, p &lt; 0.01, η</w:t>
      </w:r>
      <w:r w:rsidRPr="0091231D">
        <w:rPr>
          <w:vertAlign w:val="superscript"/>
        </w:rPr>
        <w:t>2</w:t>
      </w:r>
      <w:r w:rsidRPr="0091231D">
        <w:t xml:space="preserve">=  0.02), Solace (F(1, 544) = 9.21, </w:t>
      </w:r>
      <w:r w:rsidRPr="0091231D">
        <w:rPr>
          <w:rFonts w:ascii="Cambria Math" w:hAnsi="Cambria Math" w:cs="Cambria Math"/>
        </w:rPr>
        <w:t>𝛃</w:t>
      </w:r>
      <w:r w:rsidRPr="0091231D">
        <w:t xml:space="preserve"> = 0.14, p &lt; 0.01, η</w:t>
      </w:r>
      <w:r w:rsidRPr="0091231D">
        <w:rPr>
          <w:vertAlign w:val="superscript"/>
        </w:rPr>
        <w:t>2</w:t>
      </w:r>
      <w:r w:rsidRPr="0091231D">
        <w:t xml:space="preserve">=  0.02), and Mental Work (F(1, 544) = 10.30, </w:t>
      </w:r>
      <w:r w:rsidRPr="0091231D">
        <w:rPr>
          <w:rFonts w:ascii="Cambria Math" w:hAnsi="Cambria Math" w:cs="Cambria Math"/>
        </w:rPr>
        <w:t>𝛃</w:t>
      </w:r>
      <w:r w:rsidRPr="0091231D">
        <w:t xml:space="preserve"> = 0.14, p &lt; 0.01, η</w:t>
      </w:r>
      <w:r w:rsidRPr="0091231D">
        <w:rPr>
          <w:vertAlign w:val="superscript"/>
        </w:rPr>
        <w:t>2</w:t>
      </w:r>
      <w:r w:rsidRPr="0091231D">
        <w:t xml:space="preserve">= 0.02), as well as total B-MMR (F(1, 544) = 8.50, </w:t>
      </w:r>
      <w:r w:rsidRPr="0091231D">
        <w:rPr>
          <w:rFonts w:ascii="Cambria Math" w:hAnsi="Cambria Math" w:cs="Cambria Math"/>
        </w:rPr>
        <w:t>𝛃</w:t>
      </w:r>
      <w:r w:rsidRPr="0091231D">
        <w:t xml:space="preserve"> = 0.13, p &lt; 0.01, η</w:t>
      </w:r>
      <w:r w:rsidRPr="0091231D">
        <w:rPr>
          <w:vertAlign w:val="superscript"/>
        </w:rPr>
        <w:t xml:space="preserve">2 </w:t>
      </w:r>
      <w:r w:rsidRPr="0091231D">
        <w:t>= 0.01).</w:t>
      </w:r>
      <w:r>
        <w:t xml:space="preserve"> </w:t>
      </w:r>
    </w:p>
    <w:p w14:paraId="6109B4B0" w14:textId="77777777" w:rsidR="00B85D3F" w:rsidRPr="002C2001" w:rsidRDefault="00B85D3F" w:rsidP="00B85D3F">
      <w:pPr>
        <w:spacing w:line="240" w:lineRule="auto"/>
        <w:rPr>
          <w:b/>
          <w:bCs/>
        </w:rPr>
      </w:pPr>
    </w:p>
    <w:p w14:paraId="4C65B095" w14:textId="77777777" w:rsidR="00B85D3F" w:rsidRPr="003351CD" w:rsidRDefault="00B85D3F" w:rsidP="00B85D3F">
      <w:pPr>
        <w:spacing w:line="240" w:lineRule="auto"/>
        <w:rPr>
          <w:b/>
          <w:bCs/>
        </w:rPr>
      </w:pPr>
      <w:r w:rsidRPr="003351CD">
        <w:rPr>
          <w:b/>
          <w:bCs/>
        </w:rPr>
        <w:t>Additional predictors of subscales of the Brief Music in Mood Regulation Scale</w:t>
      </w:r>
    </w:p>
    <w:p w14:paraId="74342C80" w14:textId="77777777" w:rsidR="00B85D3F" w:rsidRDefault="00B85D3F" w:rsidP="00B85D3F">
      <w:pPr>
        <w:spacing w:line="240" w:lineRule="auto"/>
      </w:pPr>
    </w:p>
    <w:p w14:paraId="109C2BAE" w14:textId="2D2DF6E5" w:rsidR="00B85D3F" w:rsidRDefault="00B85D3F" w:rsidP="00B85D3F">
      <w:pPr>
        <w:spacing w:line="240" w:lineRule="auto"/>
      </w:pPr>
      <w:r w:rsidRPr="00A41540">
        <w:t>The trait component of the STAI additionally predicted the use of B-MMR strategies of Revival (</w:t>
      </w:r>
      <w:proofErr w:type="gramStart"/>
      <w:r w:rsidRPr="00A41540">
        <w:t>F(</w:t>
      </w:r>
      <w:proofErr w:type="gramEnd"/>
      <w:r w:rsidRPr="00A41540">
        <w:t>1,</w:t>
      </w:r>
      <w:r>
        <w:t xml:space="preserve"> </w:t>
      </w:r>
      <w:r w:rsidRPr="00A41540">
        <w:t>54</w:t>
      </w:r>
      <w:r>
        <w:t>4</w:t>
      </w:r>
      <w:r w:rsidRPr="00A41540">
        <w:t xml:space="preserve">) = </w:t>
      </w:r>
      <w:r>
        <w:t>9.57</w:t>
      </w:r>
      <w:r w:rsidRPr="00C72C29">
        <w:t>,</w:t>
      </w:r>
      <w:r w:rsidRPr="00C72C29">
        <w:rPr>
          <w:rFonts w:ascii="Cambria Math" w:hAnsi="Cambria Math" w:cs="Cambria Math"/>
        </w:rPr>
        <w:t xml:space="preserve"> </w:t>
      </w:r>
      <w:r w:rsidRPr="00C72C29">
        <w:t>p &lt; 0.0</w:t>
      </w:r>
      <w:r>
        <w:t>1</w:t>
      </w:r>
      <w:r w:rsidRPr="00C72C29">
        <w:t>,</w:t>
      </w:r>
      <w:r>
        <w:t xml:space="preserve"> η</w:t>
      </w:r>
      <w:r>
        <w:rPr>
          <w:vertAlign w:val="superscript"/>
        </w:rPr>
        <w:t>2</w:t>
      </w:r>
      <w:r>
        <w:t xml:space="preserve">=  0.02), and </w:t>
      </w:r>
      <w:r w:rsidRPr="00C72C29">
        <w:t>Discharge (F(1, 544) = 31.48, p &lt; 0.0001,</w:t>
      </w:r>
      <w:r>
        <w:t xml:space="preserve"> η</w:t>
      </w:r>
      <w:r>
        <w:rPr>
          <w:vertAlign w:val="superscript"/>
        </w:rPr>
        <w:t>2</w:t>
      </w:r>
      <w:r>
        <w:t>=  0.05), where higher trait anxiety was negatively associated with use of Revival as a strategy (</w:t>
      </w:r>
      <w:r>
        <w:rPr>
          <w:rFonts w:ascii="Cambria Math" w:hAnsi="Cambria Math" w:cs="Cambria Math"/>
        </w:rPr>
        <w:t>𝛃</w:t>
      </w:r>
      <w:r>
        <w:t xml:space="preserve"> = -0.15) and positively associated with use of Discharge (</w:t>
      </w:r>
      <w:r>
        <w:rPr>
          <w:rFonts w:ascii="Cambria Math" w:hAnsi="Cambria Math" w:cs="Cambria Math"/>
        </w:rPr>
        <w:t>𝛃</w:t>
      </w:r>
      <w:r>
        <w:t xml:space="preserve"> = 0.25). ERQ Suppression scores </w:t>
      </w:r>
      <w:r>
        <w:lastRenderedPageBreak/>
        <w:t>significantly predicted use of the B-</w:t>
      </w:r>
      <w:r w:rsidRPr="00E05856">
        <w:t>MMR Revival strategy, but this was not significant after FDR correction (</w:t>
      </w:r>
      <w:proofErr w:type="gramStart"/>
      <w:r w:rsidRPr="00E05856">
        <w:t>F(</w:t>
      </w:r>
      <w:proofErr w:type="gramEnd"/>
      <w:r w:rsidRPr="00E05856">
        <w:t xml:space="preserve">1, 544) = 4.32, </w:t>
      </w:r>
      <w:r w:rsidRPr="00E05856">
        <w:rPr>
          <w:rFonts w:ascii="Cambria Math" w:hAnsi="Cambria Math" w:cs="Cambria Math"/>
        </w:rPr>
        <w:t>𝛃</w:t>
      </w:r>
      <w:r w:rsidRPr="00E05856">
        <w:t xml:space="preserve"> = 0.09, p &lt; 0.05, p-adjust = 0.</w:t>
      </w:r>
      <w:r>
        <w:t>065</w:t>
      </w:r>
      <w:r w:rsidRPr="00E05856">
        <w:t>, η</w:t>
      </w:r>
      <w:r w:rsidRPr="00E05856">
        <w:rPr>
          <w:vertAlign w:val="superscript"/>
        </w:rPr>
        <w:t>2</w:t>
      </w:r>
      <w:r w:rsidRPr="00E05856">
        <w:t>=  0.01). ERQ</w:t>
      </w:r>
      <w:r>
        <w:t xml:space="preserve"> Suppression did not predict use of any other B-MMR strategy (p &gt; 0.05). ERQ Reappraisal scores significantly predicted the use of total B-MMR (</w:t>
      </w:r>
      <w:proofErr w:type="gramStart"/>
      <w:r>
        <w:t>F(</w:t>
      </w:r>
      <w:proofErr w:type="gramEnd"/>
      <w:r>
        <w:t xml:space="preserve">1, 544) = 42.08, </w:t>
      </w:r>
      <w:r>
        <w:rPr>
          <w:rFonts w:ascii="Cambria Math" w:hAnsi="Cambria Math" w:cs="Cambria Math"/>
        </w:rPr>
        <w:t>𝛃</w:t>
      </w:r>
      <w:r>
        <w:t xml:space="preserve"> = 0</w:t>
      </w:r>
      <w:r w:rsidRPr="00D57D10">
        <w:t>.26, p &lt; 0.0001, η</w:t>
      </w:r>
      <w:r w:rsidRPr="00D57D10">
        <w:rPr>
          <w:vertAlign w:val="superscript"/>
        </w:rPr>
        <w:t>2</w:t>
      </w:r>
      <w:r w:rsidRPr="00D57D10">
        <w:t>=</w:t>
      </w:r>
      <w:r>
        <w:t xml:space="preserve">  0.06). ERQ </w:t>
      </w:r>
      <w:r w:rsidRPr="00D57D10">
        <w:t xml:space="preserve">Reappraisal scores also significantly predicted use of B-MMR Solace strategy (F(1, 544) = 29.92, </w:t>
      </w:r>
      <w:r w:rsidRPr="00D57D10">
        <w:rPr>
          <w:rFonts w:ascii="Cambria Math" w:hAnsi="Cambria Math" w:cs="Cambria Math"/>
        </w:rPr>
        <w:t>𝛃</w:t>
      </w:r>
      <w:r w:rsidRPr="00D57D10">
        <w:t xml:space="preserve"> = 0.23, p &lt; 0.0001, η</w:t>
      </w:r>
      <w:r w:rsidRPr="00D57D10">
        <w:rPr>
          <w:vertAlign w:val="superscript"/>
        </w:rPr>
        <w:t>2</w:t>
      </w:r>
      <w:r w:rsidRPr="00D57D10">
        <w:t xml:space="preserve">=  0.05), Revival (F(1, 544) = 53.45, </w:t>
      </w:r>
      <w:r w:rsidRPr="00D57D10">
        <w:rPr>
          <w:rFonts w:ascii="Cambria Math" w:hAnsi="Cambria Math" w:cs="Cambria Math"/>
        </w:rPr>
        <w:t>𝛃</w:t>
      </w:r>
      <w:r w:rsidRPr="00D57D10">
        <w:t xml:space="preserve"> = 0.30, p &lt; 0.0001, η</w:t>
      </w:r>
      <w:r w:rsidRPr="00D57D10">
        <w:rPr>
          <w:vertAlign w:val="superscript"/>
        </w:rPr>
        <w:t>2</w:t>
      </w:r>
      <w:r w:rsidRPr="00D57D10">
        <w:t xml:space="preserve">=  0.08), Entertainment (F(1, 544) = 33.08, </w:t>
      </w:r>
      <w:r w:rsidRPr="00D57D10">
        <w:rPr>
          <w:rFonts w:ascii="Cambria Math" w:hAnsi="Cambria Math" w:cs="Cambria Math"/>
        </w:rPr>
        <w:t>𝛃</w:t>
      </w:r>
      <w:r w:rsidRPr="00D57D10">
        <w:t xml:space="preserve"> = 0.24, p &lt; 0.0001, η</w:t>
      </w:r>
      <w:r w:rsidRPr="00D57D10">
        <w:rPr>
          <w:vertAlign w:val="superscript"/>
        </w:rPr>
        <w:t>2</w:t>
      </w:r>
      <w:r w:rsidRPr="00D57D10">
        <w:t xml:space="preserve">=  0.05), Sensation (F(1, 544) = 42.74, </w:t>
      </w:r>
      <w:r w:rsidRPr="00D57D10">
        <w:rPr>
          <w:rFonts w:ascii="Cambria Math" w:hAnsi="Cambria Math" w:cs="Cambria Math"/>
        </w:rPr>
        <w:t>𝛃</w:t>
      </w:r>
      <w:r w:rsidRPr="00D57D10">
        <w:t xml:space="preserve"> = 0.26, p &lt; 0.0001, η</w:t>
      </w:r>
      <w:r w:rsidRPr="00D57D10">
        <w:rPr>
          <w:vertAlign w:val="superscript"/>
        </w:rPr>
        <w:t>2</w:t>
      </w:r>
      <w:r w:rsidRPr="00D57D10">
        <w:t xml:space="preserve">=  0.07), Mental Work (F(1, 544) = 23.24, </w:t>
      </w:r>
      <w:r w:rsidRPr="00D57D10">
        <w:rPr>
          <w:rFonts w:ascii="Cambria Math" w:hAnsi="Cambria Math" w:cs="Cambria Math"/>
        </w:rPr>
        <w:t>𝛃</w:t>
      </w:r>
      <w:r w:rsidRPr="00D57D10">
        <w:t xml:space="preserve"> = 0.20, p &lt; 0.0001, η</w:t>
      </w:r>
      <w:r w:rsidRPr="00D57D10">
        <w:rPr>
          <w:vertAlign w:val="superscript"/>
        </w:rPr>
        <w:t>2</w:t>
      </w:r>
      <w:r w:rsidRPr="00D57D10">
        <w:t>=  0.04).</w:t>
      </w:r>
    </w:p>
    <w:p w14:paraId="57657386" w14:textId="6A0DCEB1" w:rsidR="00E51284" w:rsidRDefault="00E51284" w:rsidP="00B85D3F">
      <w:pPr>
        <w:spacing w:line="240" w:lineRule="auto"/>
      </w:pPr>
    </w:p>
    <w:p w14:paraId="7D413E8F" w14:textId="77777777" w:rsidR="00E51284" w:rsidRDefault="00E51284" w:rsidP="00E51284">
      <w:pPr>
        <w:spacing w:line="240" w:lineRule="auto"/>
        <w:rPr>
          <w:b/>
          <w:bCs/>
        </w:rPr>
      </w:pPr>
      <w:r>
        <w:rPr>
          <w:b/>
          <w:bCs/>
          <w:highlight w:val="white"/>
        </w:rPr>
        <w:t xml:space="preserve">Predictors of COVID Mood </w:t>
      </w:r>
      <w:r>
        <w:rPr>
          <w:b/>
          <w:bCs/>
        </w:rPr>
        <w:t>Change</w:t>
      </w:r>
    </w:p>
    <w:p w14:paraId="6241E002" w14:textId="191B39EF" w:rsidR="00D06BD7" w:rsidRPr="004F7723" w:rsidRDefault="00E51284" w:rsidP="00D06BD7">
      <w:pPr>
        <w:spacing w:line="240" w:lineRule="auto"/>
      </w:pPr>
      <w:r>
        <w:rPr>
          <w:b/>
          <w:bCs/>
        </w:rPr>
        <w:tab/>
      </w:r>
      <w:r>
        <w:t>We tested whether</w:t>
      </w:r>
      <w:r w:rsidR="00FA5C26">
        <w:t xml:space="preserve"> changes in mood due to COVID-19 were predicted by depression symptoms, or the Discharge strategy of the B-MMR. </w:t>
      </w:r>
      <w:r w:rsidR="004F7723">
        <w:t>Increased symptoms of depression</w:t>
      </w:r>
      <w:r w:rsidR="00BF20E2">
        <w:t xml:space="preserve"> (PHQ</w:t>
      </w:r>
      <w:r w:rsidR="00E938EC">
        <w:t>-9</w:t>
      </w:r>
      <w:r w:rsidR="00BF20E2">
        <w:t>)</w:t>
      </w:r>
      <w:r w:rsidR="004F7723">
        <w:t xml:space="preserve"> was associated with </w:t>
      </w:r>
      <w:r w:rsidR="005E58DD">
        <w:t xml:space="preserve">more negative mood change due to </w:t>
      </w:r>
      <w:r w:rsidR="00FE4723">
        <w:t xml:space="preserve">the </w:t>
      </w:r>
      <w:r w:rsidR="005E58DD">
        <w:t>COVID-19</w:t>
      </w:r>
      <w:r w:rsidR="002E037B">
        <w:t xml:space="preserve"> </w:t>
      </w:r>
      <w:r w:rsidR="00FE4723">
        <w:t xml:space="preserve">pandemic </w:t>
      </w:r>
      <w:r w:rsidR="002E037B">
        <w:t>(</w:t>
      </w:r>
      <w:proofErr w:type="gramStart"/>
      <w:r w:rsidR="00A55F3E">
        <w:t>F(</w:t>
      </w:r>
      <w:proofErr w:type="gramEnd"/>
      <w:r w:rsidR="00A55F3E">
        <w:t xml:space="preserve">1, 544) = 120.59, </w:t>
      </w:r>
      <w:r w:rsidR="00A55F3E" w:rsidRPr="00D57D10">
        <w:rPr>
          <w:rFonts w:ascii="Cambria Math" w:hAnsi="Cambria Math" w:cs="Cambria Math"/>
        </w:rPr>
        <w:t>𝛃</w:t>
      </w:r>
      <w:r w:rsidR="00A55F3E" w:rsidRPr="00D57D10">
        <w:t xml:space="preserve"> =</w:t>
      </w:r>
      <w:r w:rsidR="003E117A">
        <w:t xml:space="preserve"> -0</w:t>
      </w:r>
      <w:r w:rsidR="00F845EB">
        <w:t>.</w:t>
      </w:r>
      <w:r w:rsidR="00A55F3E">
        <w:t>44</w:t>
      </w:r>
      <w:r w:rsidR="00A55F3E" w:rsidRPr="00D57D10">
        <w:t>, p &lt; 0.0001, η</w:t>
      </w:r>
      <w:r w:rsidR="00A55F3E" w:rsidRPr="00D57D10">
        <w:rPr>
          <w:vertAlign w:val="superscript"/>
        </w:rPr>
        <w:t>2</w:t>
      </w:r>
      <w:r w:rsidR="00A55F3E" w:rsidRPr="00D57D10">
        <w:t>=  0.</w:t>
      </w:r>
      <w:r w:rsidR="003A44AE">
        <w:t>17</w:t>
      </w:r>
      <w:r w:rsidR="00A55F3E" w:rsidRPr="00D57D10">
        <w:t>).</w:t>
      </w:r>
      <w:r w:rsidR="002E037B">
        <w:t xml:space="preserve"> </w:t>
      </w:r>
      <w:r w:rsidR="00BF20E2">
        <w:t xml:space="preserve">A significant interaction was observed between PHQ and </w:t>
      </w:r>
      <w:r w:rsidR="00BF5F1A">
        <w:t>Discharge on COVID-19 mood change (F</w:t>
      </w:r>
      <w:r w:rsidR="00705294">
        <w:t xml:space="preserve"> (1, 542</w:t>
      </w:r>
      <w:r w:rsidR="00BF5F1A">
        <w:t>)</w:t>
      </w:r>
      <w:r w:rsidR="00705294">
        <w:t xml:space="preserve"> = 5.02, </w:t>
      </w:r>
      <w:r w:rsidR="002623BA">
        <w:t>p &lt; 0.05</w:t>
      </w:r>
      <w:r w:rsidR="00BF5F1A">
        <w:t xml:space="preserve">, </w:t>
      </w:r>
      <w:r w:rsidR="00D37A75" w:rsidRPr="00D57D10">
        <w:t>η</w:t>
      </w:r>
      <w:r w:rsidR="00D37A75" w:rsidRPr="00D57D10">
        <w:rPr>
          <w:vertAlign w:val="superscript"/>
        </w:rPr>
        <w:t>2</w:t>
      </w:r>
      <w:r w:rsidR="00D37A75">
        <w:t xml:space="preserve"> </w:t>
      </w:r>
      <w:proofErr w:type="gramStart"/>
      <w:r w:rsidR="00D37A75">
        <w:t>&lt;</w:t>
      </w:r>
      <w:r w:rsidR="00D37A75" w:rsidRPr="00D57D10">
        <w:t xml:space="preserve">  0.0</w:t>
      </w:r>
      <w:r w:rsidR="00D37A75">
        <w:t>1</w:t>
      </w:r>
      <w:proofErr w:type="gramEnd"/>
      <w:r w:rsidR="00D37A75">
        <w:t xml:space="preserve">) </w:t>
      </w:r>
      <w:r w:rsidR="00BF5F1A">
        <w:t xml:space="preserve">where </w:t>
      </w:r>
      <w:r w:rsidR="0059310B">
        <w:t>the relationship between PHQ and negative mood during the pandemic was weakened by higher use of B-MMR Discharge strategy</w:t>
      </w:r>
      <w:r w:rsidR="000B60A2">
        <w:t xml:space="preserve"> (</w:t>
      </w:r>
      <w:r w:rsidR="00423918">
        <w:t xml:space="preserve">see </w:t>
      </w:r>
      <w:r w:rsidR="00874E56">
        <w:t>S2 Figure</w:t>
      </w:r>
      <w:r w:rsidR="000B60A2">
        <w:t xml:space="preserve">). </w:t>
      </w:r>
      <w:r w:rsidR="004F7723">
        <w:t>This indicated that, ev</w:t>
      </w:r>
      <w:r w:rsidR="00D74B0F">
        <w:t>en</w:t>
      </w:r>
      <w:r w:rsidR="00220509">
        <w:t xml:space="preserve"> though increased depression was associated with feeling worse during COVID, the relationship was weaker in people who regulate their mood with music through the discharge strategy.</w:t>
      </w:r>
    </w:p>
    <w:p w14:paraId="4B09F354" w14:textId="143B8C43" w:rsidR="00E51284" w:rsidRPr="00E51284" w:rsidRDefault="00E51284" w:rsidP="00E51284">
      <w:pPr>
        <w:spacing w:line="240" w:lineRule="auto"/>
      </w:pPr>
    </w:p>
    <w:p w14:paraId="2EBF5589" w14:textId="4760D3DB" w:rsidR="00E51284" w:rsidRDefault="00E51284" w:rsidP="00B85D3F">
      <w:pPr>
        <w:spacing w:line="240" w:lineRule="auto"/>
      </w:pPr>
    </w:p>
    <w:p w14:paraId="732E8129" w14:textId="65D3B476" w:rsidR="00C415CA" w:rsidRDefault="00C415CA" w:rsidP="00B85D3F">
      <w:pPr>
        <w:spacing w:line="240" w:lineRule="auto"/>
      </w:pPr>
    </w:p>
    <w:p w14:paraId="05BEF2EE" w14:textId="097A42B2" w:rsidR="00B64D3D" w:rsidRDefault="00B64D3D" w:rsidP="00B85D3F">
      <w:pPr>
        <w:spacing w:line="240" w:lineRule="auto"/>
      </w:pPr>
    </w:p>
    <w:p w14:paraId="325D5CEA" w14:textId="61636154" w:rsidR="00B64D3D" w:rsidRDefault="00B64D3D" w:rsidP="00B85D3F">
      <w:pPr>
        <w:spacing w:line="240" w:lineRule="auto"/>
      </w:pPr>
    </w:p>
    <w:p w14:paraId="3A2BC944" w14:textId="77777777" w:rsidR="00AF3AEC" w:rsidRDefault="00AF3AEC"/>
    <w:sectPr w:rsidR="00AF3AEC" w:rsidSect="00037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C601B"/>
    <w:multiLevelType w:val="multilevel"/>
    <w:tmpl w:val="711006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E902CD"/>
    <w:multiLevelType w:val="multilevel"/>
    <w:tmpl w:val="244A81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92C7A9D"/>
    <w:multiLevelType w:val="multilevel"/>
    <w:tmpl w:val="244A81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D3F"/>
    <w:rsid w:val="00037E6D"/>
    <w:rsid w:val="000B60A2"/>
    <w:rsid w:val="00116E54"/>
    <w:rsid w:val="00196C2C"/>
    <w:rsid w:val="001D2AC0"/>
    <w:rsid w:val="001E0D9E"/>
    <w:rsid w:val="00220509"/>
    <w:rsid w:val="002623BA"/>
    <w:rsid w:val="002E037B"/>
    <w:rsid w:val="00353C5A"/>
    <w:rsid w:val="003A44AE"/>
    <w:rsid w:val="003E117A"/>
    <w:rsid w:val="003E1A0A"/>
    <w:rsid w:val="003F1393"/>
    <w:rsid w:val="00423918"/>
    <w:rsid w:val="004B1C35"/>
    <w:rsid w:val="004F7723"/>
    <w:rsid w:val="0055215E"/>
    <w:rsid w:val="00572683"/>
    <w:rsid w:val="0059310B"/>
    <w:rsid w:val="005E58DD"/>
    <w:rsid w:val="005E733B"/>
    <w:rsid w:val="00705294"/>
    <w:rsid w:val="00741570"/>
    <w:rsid w:val="00825704"/>
    <w:rsid w:val="00855BC2"/>
    <w:rsid w:val="00874E56"/>
    <w:rsid w:val="00887A9C"/>
    <w:rsid w:val="008B78AB"/>
    <w:rsid w:val="0091231D"/>
    <w:rsid w:val="009E255A"/>
    <w:rsid w:val="00A55F3E"/>
    <w:rsid w:val="00AF3AEC"/>
    <w:rsid w:val="00B64D3D"/>
    <w:rsid w:val="00B85D3F"/>
    <w:rsid w:val="00BD6A25"/>
    <w:rsid w:val="00BF20E2"/>
    <w:rsid w:val="00BF5F1A"/>
    <w:rsid w:val="00C33FFF"/>
    <w:rsid w:val="00C415CA"/>
    <w:rsid w:val="00CA0716"/>
    <w:rsid w:val="00D06BD7"/>
    <w:rsid w:val="00D37A75"/>
    <w:rsid w:val="00D52E14"/>
    <w:rsid w:val="00D74B0F"/>
    <w:rsid w:val="00DA201F"/>
    <w:rsid w:val="00E4201D"/>
    <w:rsid w:val="00E51284"/>
    <w:rsid w:val="00E938EC"/>
    <w:rsid w:val="00F845EB"/>
    <w:rsid w:val="00FA5C26"/>
    <w:rsid w:val="00FD72D8"/>
    <w:rsid w:val="00FE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A8CA4"/>
  <w15:chartTrackingRefBased/>
  <w15:docId w15:val="{519F838C-4595-DE4E-BD06-D4A8DAFA3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85D3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33F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FFF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C33FF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9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963</Words>
  <Characters>5570</Characters>
  <Application>Microsoft Office Word</Application>
  <DocSecurity>0</DocSecurity>
  <Lines>101</Lines>
  <Paragraphs>28</Paragraphs>
  <ScaleCrop>false</ScaleCrop>
  <Company/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ennessy</dc:creator>
  <cp:keywords/>
  <dc:description/>
  <cp:lastModifiedBy>Sarah Hennessy</cp:lastModifiedBy>
  <cp:revision>51</cp:revision>
  <dcterms:created xsi:type="dcterms:W3CDTF">2021-08-15T23:31:00Z</dcterms:created>
  <dcterms:modified xsi:type="dcterms:W3CDTF">2021-08-29T02:07:00Z</dcterms:modified>
</cp:coreProperties>
</file>